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E332" w14:textId="77777777" w:rsidR="00C31EC1" w:rsidRPr="004106A2" w:rsidRDefault="00C31EC1" w:rsidP="00C31EC1">
      <w:pPr>
        <w:shd w:val="clear" w:color="auto" w:fill="FFFFFF"/>
        <w:rPr>
          <w:b/>
          <w:bCs/>
          <w:lang w:val="en-US"/>
        </w:rPr>
      </w:pPr>
      <w:r w:rsidRPr="004106A2">
        <w:rPr>
          <w:b/>
          <w:lang w:val="en-US"/>
        </w:rPr>
        <w:t xml:space="preserve">S1 Table. </w:t>
      </w:r>
      <w:r w:rsidRPr="004106A2">
        <w:rPr>
          <w:b/>
          <w:bCs/>
          <w:lang w:val="en-US"/>
        </w:rPr>
        <w:t>Systematic review search parameters: keywords and Mesh terms for search strategy (classified by theme)</w:t>
      </w:r>
    </w:p>
    <w:p w14:paraId="2301B7C7" w14:textId="77777777" w:rsidR="00C31EC1" w:rsidRPr="004106A2" w:rsidRDefault="00C31EC1" w:rsidP="00C31EC1">
      <w:pPr>
        <w:shd w:val="clear" w:color="auto" w:fill="FFFFFF"/>
        <w:rPr>
          <w:b/>
          <w:b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747"/>
        <w:gridCol w:w="2332"/>
        <w:gridCol w:w="3087"/>
      </w:tblGrid>
      <w:tr w:rsidR="00C31EC1" w:rsidRPr="004106A2" w14:paraId="0C7C1154" w14:textId="77777777" w:rsidTr="0012720C">
        <w:trPr>
          <w:trHeight w:val="295"/>
        </w:trPr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41321" w14:textId="77777777" w:rsidR="00C31EC1" w:rsidRPr="004106A2" w:rsidRDefault="00C31EC1" w:rsidP="0012720C">
            <w:pPr>
              <w:rPr>
                <w:b/>
                <w:bCs/>
                <w:sz w:val="20"/>
                <w:lang w:val="en-US"/>
              </w:rPr>
            </w:pPr>
            <w:r w:rsidRPr="004106A2">
              <w:rPr>
                <w:b/>
                <w:bCs/>
                <w:sz w:val="20"/>
                <w:lang w:val="en-US"/>
              </w:rPr>
              <w:t>PARTICIPANTS (Medical first responders)</w:t>
            </w:r>
          </w:p>
        </w:tc>
        <w:tc>
          <w:tcPr>
            <w:tcW w:w="9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E978E" w14:textId="77777777" w:rsidR="00C31EC1" w:rsidRPr="004106A2" w:rsidRDefault="00C31EC1" w:rsidP="0012720C">
            <w:pPr>
              <w:rPr>
                <w:b/>
                <w:bCs/>
                <w:sz w:val="20"/>
                <w:lang w:val="en-US"/>
              </w:rPr>
            </w:pPr>
            <w:r w:rsidRPr="004106A2">
              <w:rPr>
                <w:b/>
                <w:bCs/>
                <w:sz w:val="20"/>
                <w:lang w:val="en-US"/>
              </w:rPr>
              <w:t xml:space="preserve">SETTING </w:t>
            </w:r>
          </w:p>
          <w:p w14:paraId="1A58EFC4" w14:textId="77777777" w:rsidR="00C31EC1" w:rsidRPr="004106A2" w:rsidRDefault="00C31EC1" w:rsidP="0012720C">
            <w:pPr>
              <w:rPr>
                <w:b/>
                <w:bCs/>
                <w:sz w:val="20"/>
                <w:lang w:val="en-US"/>
              </w:rPr>
            </w:pPr>
            <w:r w:rsidRPr="004106A2">
              <w:rPr>
                <w:b/>
                <w:bCs/>
                <w:sz w:val="20"/>
                <w:lang w:val="en-US"/>
              </w:rPr>
              <w:t>(Mass casualty incidents)</w:t>
            </w:r>
          </w:p>
        </w:tc>
        <w:tc>
          <w:tcPr>
            <w:tcW w:w="1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E920" w14:textId="77777777" w:rsidR="00C31EC1" w:rsidRPr="004106A2" w:rsidRDefault="00C31EC1" w:rsidP="0012720C">
            <w:pPr>
              <w:rPr>
                <w:b/>
                <w:bCs/>
                <w:sz w:val="20"/>
                <w:lang w:val="en-US"/>
              </w:rPr>
            </w:pPr>
            <w:r w:rsidRPr="004106A2">
              <w:rPr>
                <w:b/>
                <w:bCs/>
                <w:sz w:val="20"/>
                <w:lang w:val="en-US"/>
              </w:rPr>
              <w:t>INTERVENTION (Education and simulation)</w:t>
            </w:r>
          </w:p>
        </w:tc>
        <w:tc>
          <w:tcPr>
            <w:tcW w:w="165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64FEF" w14:textId="77777777" w:rsidR="00C31EC1" w:rsidRPr="004106A2" w:rsidRDefault="00C31EC1" w:rsidP="0012720C">
            <w:pPr>
              <w:rPr>
                <w:b/>
                <w:bCs/>
                <w:sz w:val="20"/>
                <w:lang w:val="en-US"/>
              </w:rPr>
            </w:pPr>
            <w:r w:rsidRPr="004106A2">
              <w:rPr>
                <w:b/>
                <w:bCs/>
                <w:sz w:val="20"/>
                <w:lang w:val="en-US"/>
              </w:rPr>
              <w:t xml:space="preserve">INTERVENTION </w:t>
            </w:r>
          </w:p>
          <w:p w14:paraId="5B955F76" w14:textId="77777777" w:rsidR="00C31EC1" w:rsidRPr="004106A2" w:rsidRDefault="00C31EC1" w:rsidP="0012720C">
            <w:pPr>
              <w:rPr>
                <w:b/>
                <w:bCs/>
                <w:sz w:val="20"/>
                <w:lang w:val="en-US"/>
              </w:rPr>
            </w:pPr>
            <w:r w:rsidRPr="004106A2">
              <w:rPr>
                <w:b/>
                <w:bCs/>
                <w:sz w:val="20"/>
                <w:lang w:val="en-US"/>
              </w:rPr>
              <w:t>(Extended reality)</w:t>
            </w:r>
          </w:p>
        </w:tc>
      </w:tr>
      <w:tr w:rsidR="00C31EC1" w:rsidRPr="004106A2" w14:paraId="22087885" w14:textId="77777777" w:rsidTr="0012720C">
        <w:trPr>
          <w:trHeight w:val="1382"/>
        </w:trPr>
        <w:tc>
          <w:tcPr>
            <w:tcW w:w="1165" w:type="pct"/>
            <w:tcBorders>
              <w:top w:val="single" w:sz="6" w:space="0" w:color="CCCCCC"/>
              <w:left w:val="single" w:sz="6" w:space="0" w:color="CCCCCC"/>
              <w:bottom w:val="single" w:sz="2" w:space="0" w:color="D9D9D9" w:themeColor="background1" w:themeShade="D9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186B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dvanced Trauma Life Support Care</w:t>
            </w:r>
          </w:p>
          <w:p w14:paraId="4B8A64C9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4" w:tgtFrame="_blank" w:history="1">
              <w:r w:rsidRPr="004106A2">
                <w:rPr>
                  <w:sz w:val="18"/>
                  <w:szCs w:val="18"/>
                  <w:lang w:val="en-US"/>
                </w:rPr>
                <w:t>Air Ambulances</w:t>
              </w:r>
            </w:hyperlink>
          </w:p>
          <w:p w14:paraId="17495D5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5" w:tgtFrame="_blank" w:history="1">
              <w:r w:rsidRPr="004106A2">
                <w:rPr>
                  <w:sz w:val="18"/>
                  <w:szCs w:val="18"/>
                  <w:lang w:val="en-US"/>
                </w:rPr>
                <w:t>Ambulances</w:t>
              </w:r>
            </w:hyperlink>
          </w:p>
          <w:p w14:paraId="748EC92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Ambulatory Care </w:t>
            </w:r>
          </w:p>
          <w:p w14:paraId="24C7518E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Basic Life support</w:t>
            </w:r>
          </w:p>
          <w:p w14:paraId="0D908895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6" w:tgtFrame="_blank" w:history="1">
              <w:r w:rsidRPr="004106A2">
                <w:rPr>
                  <w:sz w:val="18"/>
                  <w:szCs w:val="18"/>
                  <w:lang w:val="en-US"/>
                </w:rPr>
                <w:t>Disaster Medicine</w:t>
              </w:r>
            </w:hyperlink>
          </w:p>
          <w:p w14:paraId="7CD4875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7" w:tgtFrame="_blank" w:history="1">
              <w:r w:rsidRPr="004106A2">
                <w:rPr>
                  <w:sz w:val="18"/>
                  <w:szCs w:val="18"/>
                  <w:lang w:val="en-US"/>
                </w:rPr>
                <w:t>Disaster Planning</w:t>
              </w:r>
            </w:hyperlink>
          </w:p>
          <w:p w14:paraId="005995F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health care</w:t>
            </w:r>
          </w:p>
          <w:p w14:paraId="07DBBBF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personnel</w:t>
            </w:r>
          </w:p>
          <w:p w14:paraId="13C7B1C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8" w:tgtFrame="_blank" w:history="1">
              <w:r w:rsidRPr="004106A2">
                <w:rPr>
                  <w:sz w:val="18"/>
                  <w:szCs w:val="18"/>
                  <w:lang w:val="en-US"/>
                </w:rPr>
                <w:t>Emergencies</w:t>
              </w:r>
            </w:hyperlink>
          </w:p>
          <w:p w14:paraId="6EFBF17A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care</w:t>
            </w:r>
          </w:p>
          <w:p w14:paraId="526BD03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care providers</w:t>
            </w:r>
          </w:p>
          <w:p w14:paraId="0D20A09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management</w:t>
            </w:r>
          </w:p>
          <w:p w14:paraId="37BD479A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9" w:tgtFrame="_blank" w:history="1">
              <w:r w:rsidRPr="004106A2">
                <w:rPr>
                  <w:sz w:val="18"/>
                  <w:szCs w:val="18"/>
                  <w:lang w:val="en-US"/>
                </w:rPr>
                <w:t>Emergency Medical Dispatcher</w:t>
              </w:r>
            </w:hyperlink>
          </w:p>
          <w:p w14:paraId="73709FC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Medical Personnel</w:t>
            </w:r>
          </w:p>
          <w:p w14:paraId="42ADB3E3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0" w:tgtFrame="_blank" w:history="1">
              <w:r w:rsidRPr="004106A2">
                <w:rPr>
                  <w:sz w:val="18"/>
                  <w:szCs w:val="18"/>
                  <w:lang w:val="en-US"/>
                </w:rPr>
                <w:t>Emergency Medical Services</w:t>
              </w:r>
            </w:hyperlink>
          </w:p>
          <w:p w14:paraId="1CDAE03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1" w:tgtFrame="_blank" w:history="1">
              <w:r w:rsidRPr="004106A2">
                <w:rPr>
                  <w:sz w:val="18"/>
                  <w:szCs w:val="18"/>
                  <w:lang w:val="en-US"/>
                </w:rPr>
                <w:t>Emergency Medical Technicians</w:t>
              </w:r>
            </w:hyperlink>
          </w:p>
          <w:p w14:paraId="13D83BC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2" w:tgtFrame="_blank" w:history="1">
              <w:r w:rsidRPr="004106A2">
                <w:rPr>
                  <w:sz w:val="18"/>
                  <w:szCs w:val="18"/>
                  <w:lang w:val="en-US"/>
                </w:rPr>
                <w:t>Emergency Medicine</w:t>
              </w:r>
            </w:hyperlink>
          </w:p>
          <w:p w14:paraId="697B0C8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3" w:tgtFrame="_blank" w:history="1">
              <w:r w:rsidRPr="004106A2">
                <w:rPr>
                  <w:sz w:val="18"/>
                  <w:szCs w:val="18"/>
                  <w:lang w:val="en-US"/>
                </w:rPr>
                <w:t>Emergency Responders</w:t>
              </w:r>
            </w:hyperlink>
          </w:p>
          <w:p w14:paraId="309D585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Treatment</w:t>
            </w:r>
          </w:p>
          <w:p w14:paraId="1F52B04A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First Aid</w:t>
            </w:r>
          </w:p>
          <w:p w14:paraId="4241C09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First Aid / Instructor</w:t>
            </w:r>
          </w:p>
          <w:p w14:paraId="6F85C25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First responders [Tw]</w:t>
            </w:r>
          </w:p>
          <w:p w14:paraId="797E200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4" w:tgtFrame="_blank" w:history="1">
              <w:r w:rsidRPr="004106A2">
                <w:rPr>
                  <w:sz w:val="18"/>
                  <w:szCs w:val="18"/>
                  <w:lang w:val="en-US"/>
                </w:rPr>
                <w:t>Humans</w:t>
              </w:r>
            </w:hyperlink>
          </w:p>
          <w:p w14:paraId="769FC039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Medical emergency</w:t>
            </w:r>
          </w:p>
          <w:p w14:paraId="699E4B82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Medical first responders (MRFs)</w:t>
            </w:r>
          </w:p>
          <w:p w14:paraId="78C39D5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Medical responders</w:t>
            </w:r>
          </w:p>
          <w:p w14:paraId="037891D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Out of hospital</w:t>
            </w:r>
          </w:p>
          <w:p w14:paraId="437EA5D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Paramedic</w:t>
            </w:r>
          </w:p>
          <w:p w14:paraId="6CAC00D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Pre-hospital</w:t>
            </w:r>
          </w:p>
          <w:p w14:paraId="1DA82D1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Primary care</w:t>
            </w:r>
          </w:p>
          <w:p w14:paraId="57D78D9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Primary health care</w:t>
            </w:r>
          </w:p>
          <w:p w14:paraId="0360EFA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5" w:tgtFrame="_blank" w:history="1">
              <w:r w:rsidRPr="004106A2">
                <w:rPr>
                  <w:sz w:val="18"/>
                  <w:szCs w:val="18"/>
                  <w:lang w:val="en-US"/>
                </w:rPr>
                <w:t>Public Health / injuries</w:t>
              </w:r>
            </w:hyperlink>
          </w:p>
          <w:p w14:paraId="38D743F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Risk Management</w:t>
            </w:r>
          </w:p>
        </w:tc>
        <w:tc>
          <w:tcPr>
            <w:tcW w:w="935" w:type="pct"/>
            <w:tcBorders>
              <w:top w:val="single" w:sz="6" w:space="0" w:color="CCCCCC"/>
              <w:left w:val="single" w:sz="6" w:space="0" w:color="CCCCCC"/>
              <w:bottom w:val="single" w:sz="2" w:space="0" w:color="D9D9D9" w:themeColor="background1" w:themeShade="D9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75A8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atastrophe</w:t>
            </w:r>
          </w:p>
          <w:p w14:paraId="7339F52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BRN threats</w:t>
            </w:r>
          </w:p>
          <w:p w14:paraId="117E5413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proofErr w:type="spellStart"/>
            <w:r w:rsidRPr="004106A2">
              <w:rPr>
                <w:sz w:val="18"/>
                <w:szCs w:val="18"/>
                <w:lang w:val="en-US"/>
              </w:rPr>
              <w:t>CBRNe</w:t>
            </w:r>
            <w:proofErr w:type="spellEnd"/>
            <w:r w:rsidRPr="004106A2">
              <w:rPr>
                <w:sz w:val="18"/>
                <w:szCs w:val="18"/>
                <w:lang w:val="en-US"/>
              </w:rPr>
              <w:t xml:space="preserve"> threats</w:t>
            </w:r>
          </w:p>
          <w:p w14:paraId="366C294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limate change</w:t>
            </w:r>
          </w:p>
          <w:p w14:paraId="6E777FF9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Disaster Victims</w:t>
            </w:r>
          </w:p>
          <w:p w14:paraId="797559B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6" w:tgtFrame="_blank" w:history="1">
              <w:r w:rsidRPr="004106A2">
                <w:rPr>
                  <w:sz w:val="18"/>
                  <w:szCs w:val="18"/>
                  <w:lang w:val="en-US"/>
                </w:rPr>
                <w:t>Disasters</w:t>
              </w:r>
            </w:hyperlink>
          </w:p>
          <w:p w14:paraId="260058E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arthquakes</w:t>
            </w:r>
          </w:p>
          <w:p w14:paraId="765EE35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scenario</w:t>
            </w:r>
          </w:p>
          <w:p w14:paraId="31446982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Emergency Shelter </w:t>
            </w:r>
          </w:p>
          <w:p w14:paraId="28905F1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Floods</w:t>
            </w:r>
          </w:p>
          <w:p w14:paraId="459CDE6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Hazards</w:t>
            </w:r>
          </w:p>
          <w:p w14:paraId="2E0D089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Highly demanding situations</w:t>
            </w:r>
          </w:p>
          <w:p w14:paraId="450F1CF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High-risk situations</w:t>
            </w:r>
          </w:p>
          <w:p w14:paraId="6FD5F0BC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Human-made accidents</w:t>
            </w:r>
          </w:p>
          <w:p w14:paraId="7D815C6C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Human-made disasters</w:t>
            </w:r>
          </w:p>
          <w:p w14:paraId="66C38C73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Injured people</w:t>
            </w:r>
          </w:p>
          <w:p w14:paraId="76F0034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7" w:tgtFrame="_blank" w:history="1">
              <w:r w:rsidRPr="004106A2">
                <w:rPr>
                  <w:sz w:val="18"/>
                  <w:szCs w:val="18"/>
                  <w:lang w:val="en-US"/>
                </w:rPr>
                <w:t>injuries [Subheading]</w:t>
              </w:r>
            </w:hyperlink>
          </w:p>
          <w:p w14:paraId="70BB6D8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Landslides</w:t>
            </w:r>
          </w:p>
          <w:p w14:paraId="61668646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Mass-casualty incidents</w:t>
            </w:r>
          </w:p>
          <w:p w14:paraId="353A135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8" w:tgtFrame="_blank" w:history="1">
              <w:r w:rsidRPr="004106A2">
                <w:rPr>
                  <w:sz w:val="18"/>
                  <w:szCs w:val="18"/>
                  <w:lang w:val="en-US"/>
                </w:rPr>
                <w:t>Multiple Trauma</w:t>
              </w:r>
            </w:hyperlink>
          </w:p>
          <w:p w14:paraId="1005616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Natural disasters</w:t>
            </w:r>
          </w:p>
          <w:p w14:paraId="3977647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Organized crime</w:t>
            </w:r>
          </w:p>
          <w:p w14:paraId="34572412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Pandemic</w:t>
            </w:r>
          </w:p>
          <w:p w14:paraId="0E0F886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Terrorist attacks</w:t>
            </w:r>
          </w:p>
          <w:p w14:paraId="04F0A44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Uncommon and serious clinical situations</w:t>
            </w:r>
          </w:p>
          <w:p w14:paraId="1EDBB90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Unpredictable situations</w:t>
            </w:r>
          </w:p>
          <w:p w14:paraId="6E55E49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Victims</w:t>
            </w:r>
          </w:p>
          <w:p w14:paraId="70300EC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19" w:tgtFrame="_blank" w:history="1">
              <w:r w:rsidRPr="004106A2">
                <w:rPr>
                  <w:sz w:val="18"/>
                  <w:szCs w:val="18"/>
                  <w:lang w:val="en-US"/>
                </w:rPr>
                <w:t>Wounds and Injuries</w:t>
              </w:r>
            </w:hyperlink>
          </w:p>
          <w:p w14:paraId="7EB508D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248" w:type="pct"/>
            <w:tcBorders>
              <w:top w:val="single" w:sz="6" w:space="0" w:color="CCCCCC"/>
              <w:left w:val="single" w:sz="6" w:space="0" w:color="CCCCCC"/>
              <w:bottom w:val="single" w:sz="2" w:space="0" w:color="D9D9D9" w:themeColor="background1" w:themeShade="D9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0303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pplications</w:t>
            </w:r>
          </w:p>
          <w:p w14:paraId="27E766C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pprenticeship</w:t>
            </w:r>
          </w:p>
          <w:p w14:paraId="735FD41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vatars</w:t>
            </w:r>
          </w:p>
          <w:p w14:paraId="3E584C6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proofErr w:type="spellStart"/>
            <w:r w:rsidRPr="004106A2">
              <w:rPr>
                <w:sz w:val="18"/>
                <w:szCs w:val="18"/>
                <w:lang w:val="en-US"/>
              </w:rPr>
              <w:t>Biosignals</w:t>
            </w:r>
            <w:proofErr w:type="spellEnd"/>
          </w:p>
          <w:p w14:paraId="5C76C66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linical education</w:t>
            </w:r>
          </w:p>
          <w:p w14:paraId="53A755B5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0" w:tgtFrame="_blank" w:history="1">
              <w:r w:rsidRPr="004106A2">
                <w:rPr>
                  <w:sz w:val="18"/>
                  <w:szCs w:val="18"/>
                  <w:lang w:val="en-US"/>
                </w:rPr>
                <w:t>Communication</w:t>
              </w:r>
            </w:hyperlink>
          </w:p>
          <w:p w14:paraId="558FE23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ommunication Systems</w:t>
            </w:r>
          </w:p>
          <w:p w14:paraId="0BE6FDB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1" w:tgtFrame="_blank" w:history="1">
              <w:r w:rsidRPr="004106A2">
                <w:rPr>
                  <w:sz w:val="18"/>
                  <w:szCs w:val="18"/>
                  <w:lang w:val="en-US"/>
                </w:rPr>
                <w:t>Competency-Based Education</w:t>
              </w:r>
            </w:hyperlink>
          </w:p>
          <w:p w14:paraId="379F971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Crew Resource Management, Healthcare. </w:t>
            </w:r>
          </w:p>
          <w:p w14:paraId="0073354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urricula</w:t>
            </w:r>
          </w:p>
          <w:p w14:paraId="5ECEBC6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urriculum</w:t>
            </w:r>
          </w:p>
          <w:p w14:paraId="3C1F9C2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2" w:tgtFrame="_blank" w:history="1">
              <w:r w:rsidRPr="004106A2">
                <w:rPr>
                  <w:sz w:val="18"/>
                  <w:szCs w:val="18"/>
                  <w:lang w:val="en-US"/>
                </w:rPr>
                <w:t>Education</w:t>
              </w:r>
            </w:hyperlink>
          </w:p>
          <w:p w14:paraId="23B77C4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Education, Nursing / trends* </w:t>
            </w:r>
          </w:p>
          <w:p w14:paraId="5128B63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ducational interventions</w:t>
            </w:r>
          </w:p>
          <w:p w14:paraId="21E456A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3" w:tgtFrame="_blank" w:history="1">
              <w:r w:rsidRPr="004106A2">
                <w:rPr>
                  <w:sz w:val="18"/>
                  <w:szCs w:val="18"/>
                  <w:lang w:val="en-US"/>
                </w:rPr>
                <w:t>Emergency Medical Service Communication Systems</w:t>
              </w:r>
            </w:hyperlink>
          </w:p>
          <w:p w14:paraId="4FDDB869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Medical</w:t>
            </w:r>
          </w:p>
          <w:p w14:paraId="07F8694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mergency Medical Tags.</w:t>
            </w:r>
          </w:p>
          <w:p w14:paraId="5FEB165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Feedback training</w:t>
            </w:r>
          </w:p>
          <w:p w14:paraId="58C5E49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Formation</w:t>
            </w:r>
          </w:p>
          <w:p w14:paraId="3AE084C0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Haptic feedback</w:t>
            </w:r>
          </w:p>
          <w:p w14:paraId="52517D2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Health Personnel / education*</w:t>
            </w:r>
          </w:p>
          <w:p w14:paraId="1B3C6033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High Fidelity Simulation Training</w:t>
            </w:r>
          </w:p>
          <w:p w14:paraId="76433C1F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High-fidelity patient simulation manikins</w:t>
            </w:r>
          </w:p>
          <w:p w14:paraId="0C6668E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High-fidelity simulator</w:t>
            </w:r>
          </w:p>
          <w:p w14:paraId="4FD402B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Human manikin</w:t>
            </w:r>
          </w:p>
          <w:p w14:paraId="137936A5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4" w:tgtFrame="_blank" w:history="1">
              <w:r w:rsidRPr="004106A2">
                <w:rPr>
                  <w:sz w:val="18"/>
                  <w:szCs w:val="18"/>
                  <w:lang w:val="en-US"/>
                </w:rPr>
                <w:t>Interdisciplinary Communication</w:t>
              </w:r>
            </w:hyperlink>
          </w:p>
          <w:p w14:paraId="2C321DB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5" w:tgtFrame="_blank" w:history="1">
              <w:r w:rsidRPr="004106A2">
                <w:rPr>
                  <w:sz w:val="18"/>
                  <w:szCs w:val="18"/>
                  <w:lang w:val="en-US"/>
                </w:rPr>
                <w:t>Interpersonal Relations</w:t>
              </w:r>
            </w:hyperlink>
          </w:p>
          <w:p w14:paraId="19AA39F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6" w:tgtFrame="_blank" w:history="1">
              <w:r w:rsidRPr="004106A2">
                <w:rPr>
                  <w:sz w:val="18"/>
                  <w:szCs w:val="18"/>
                  <w:lang w:val="en-US"/>
                </w:rPr>
                <w:t>Interprofessional Education</w:t>
              </w:r>
            </w:hyperlink>
          </w:p>
          <w:p w14:paraId="327F7035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7" w:tgtFrame="_blank" w:history="1">
              <w:r w:rsidRPr="004106A2">
                <w:rPr>
                  <w:sz w:val="18"/>
                  <w:szCs w:val="18"/>
                  <w:lang w:val="en-US"/>
                </w:rPr>
                <w:t>Learning</w:t>
              </w:r>
            </w:hyperlink>
          </w:p>
          <w:p w14:paraId="5E007E2A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Learning curve</w:t>
            </w:r>
          </w:p>
          <w:p w14:paraId="53F4F41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Learning process</w:t>
            </w:r>
          </w:p>
          <w:p w14:paraId="7744E03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Manikins</w:t>
            </w:r>
          </w:p>
          <w:p w14:paraId="285B3B62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Medical </w:t>
            </w:r>
            <w:proofErr w:type="spellStart"/>
            <w:r w:rsidRPr="004106A2">
              <w:rPr>
                <w:sz w:val="18"/>
                <w:szCs w:val="18"/>
                <w:lang w:val="en-US"/>
              </w:rPr>
              <w:t>Educat</w:t>
            </w:r>
            <w:proofErr w:type="spellEnd"/>
            <w:r w:rsidRPr="004106A2">
              <w:rPr>
                <w:sz w:val="18"/>
                <w:szCs w:val="18"/>
                <w:lang w:val="en-US"/>
              </w:rPr>
              <w:t xml:space="preserve">* </w:t>
            </w:r>
          </w:p>
          <w:p w14:paraId="4F01F37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Medical training</w:t>
            </w:r>
          </w:p>
          <w:p w14:paraId="18E72143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8" w:tgtFrame="_blank" w:history="1">
              <w:r w:rsidRPr="004106A2">
                <w:rPr>
                  <w:sz w:val="18"/>
                  <w:szCs w:val="18"/>
                  <w:lang w:val="en-US"/>
                </w:rPr>
                <w:t>Nonverbal Communication</w:t>
              </w:r>
            </w:hyperlink>
          </w:p>
          <w:p w14:paraId="75F3BDC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Online education</w:t>
            </w:r>
          </w:p>
          <w:p w14:paraId="22C5B06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29" w:tgtFrame="_blank" w:history="1">
              <w:r w:rsidRPr="004106A2">
                <w:rPr>
                  <w:sz w:val="18"/>
                  <w:szCs w:val="18"/>
                  <w:lang w:val="en-US"/>
                </w:rPr>
                <w:t>Patient Simulation</w:t>
              </w:r>
            </w:hyperlink>
          </w:p>
          <w:p w14:paraId="150E13C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Pretraining</w:t>
            </w:r>
          </w:p>
          <w:p w14:paraId="5818718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30" w:tgtFrame="_blank" w:history="1">
              <w:r w:rsidRPr="004106A2">
                <w:rPr>
                  <w:sz w:val="18"/>
                  <w:szCs w:val="18"/>
                  <w:lang w:val="en-US"/>
                </w:rPr>
                <w:t>Protective Devices</w:t>
              </w:r>
            </w:hyperlink>
          </w:p>
          <w:p w14:paraId="3CC864D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Realistic experience</w:t>
            </w:r>
          </w:p>
          <w:p w14:paraId="6ED2792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Real-world training</w:t>
            </w:r>
          </w:p>
          <w:p w14:paraId="1B7ECB93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ion</w:t>
            </w:r>
          </w:p>
          <w:p w14:paraId="6A548A5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ion manikin</w:t>
            </w:r>
          </w:p>
          <w:p w14:paraId="484CE1F5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31" w:tgtFrame="_blank" w:history="1">
              <w:r w:rsidRPr="004106A2">
                <w:rPr>
                  <w:sz w:val="18"/>
                  <w:szCs w:val="18"/>
                  <w:lang w:val="en-US"/>
                </w:rPr>
                <w:t>Simulation Training</w:t>
              </w:r>
            </w:hyperlink>
          </w:p>
          <w:p w14:paraId="48855B7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ion-based</w:t>
            </w:r>
          </w:p>
          <w:p w14:paraId="3F13519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ion-based education / learning</w:t>
            </w:r>
            <w:r w:rsidRPr="0012720C">
              <w:rPr>
                <w:sz w:val="18"/>
                <w:szCs w:val="18"/>
                <w:lang w:val="en-US"/>
              </w:rPr>
              <w:t>…</w:t>
            </w:r>
            <w:r w:rsidRPr="004106A2">
              <w:rPr>
                <w:sz w:val="18"/>
                <w:szCs w:val="18"/>
                <w:lang w:val="en-US"/>
              </w:rPr>
              <w:t>.</w:t>
            </w:r>
          </w:p>
          <w:p w14:paraId="632E6B9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kills</w:t>
            </w:r>
          </w:p>
          <w:p w14:paraId="06E185BA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tudent*</w:t>
            </w:r>
          </w:p>
          <w:p w14:paraId="14D3E13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lastRenderedPageBreak/>
              <w:t>Teaching</w:t>
            </w:r>
          </w:p>
          <w:p w14:paraId="1F7336F3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Touch-enabled human manikin</w:t>
            </w:r>
          </w:p>
          <w:p w14:paraId="220FBE7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Training</w:t>
            </w:r>
          </w:p>
          <w:p w14:paraId="510A282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Triage skills</w:t>
            </w:r>
          </w:p>
        </w:tc>
        <w:tc>
          <w:tcPr>
            <w:tcW w:w="1652" w:type="pct"/>
            <w:tcBorders>
              <w:top w:val="single" w:sz="6" w:space="0" w:color="CCCCCC"/>
              <w:left w:val="single" w:sz="6" w:space="0" w:color="CCCCCC"/>
              <w:bottom w:val="single" w:sz="2" w:space="0" w:color="D9D9D9" w:themeColor="background1" w:themeShade="D9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2587A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lastRenderedPageBreak/>
              <w:t>Adaptative smart scenarios</w:t>
            </w:r>
          </w:p>
          <w:p w14:paraId="0DF8F5A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daptive Feedback in a Smartphone-Based Serious Game</w:t>
            </w:r>
          </w:p>
          <w:p w14:paraId="22F5878D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pp</w:t>
            </w:r>
          </w:p>
          <w:p w14:paraId="405DEB50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Artificial intelligence</w:t>
            </w:r>
          </w:p>
          <w:p w14:paraId="6E1933A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udio-visual features</w:t>
            </w:r>
          </w:p>
          <w:p w14:paraId="57DF7478" w14:textId="77777777" w:rsidR="00C31EC1" w:rsidRPr="004106A2" w:rsidRDefault="00C31EC1" w:rsidP="0012720C">
            <w:pPr>
              <w:ind w:left="2160" w:hanging="2160"/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Augmented Reality </w:t>
            </w:r>
          </w:p>
          <w:p w14:paraId="3284018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Augmented virtuality (AV)</w:t>
            </w:r>
          </w:p>
          <w:p w14:paraId="0D3B5B08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body sensors</w:t>
            </w:r>
          </w:p>
          <w:p w14:paraId="39200438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Close-to-reality</w:t>
            </w:r>
          </w:p>
          <w:p w14:paraId="1C4EA8A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ommon shared scenario</w:t>
            </w:r>
          </w:p>
          <w:p w14:paraId="10A9772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omputer environment</w:t>
            </w:r>
          </w:p>
          <w:p w14:paraId="504D9EA9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32" w:tgtFrame="_blank" w:history="1">
              <w:r w:rsidRPr="004106A2">
                <w:rPr>
                  <w:sz w:val="18"/>
                  <w:szCs w:val="18"/>
                  <w:lang w:val="en-US"/>
                </w:rPr>
                <w:t>Computer Simulation</w:t>
              </w:r>
            </w:hyperlink>
          </w:p>
          <w:p w14:paraId="4CCCA4C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Computer-Assisted Instruction* </w:t>
            </w:r>
          </w:p>
          <w:p w14:paraId="61D9D83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Cross-Platform (Development)</w:t>
            </w:r>
          </w:p>
          <w:p w14:paraId="7D483D65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digital tools</w:t>
            </w:r>
          </w:p>
          <w:p w14:paraId="57684B3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-learning</w:t>
            </w:r>
          </w:p>
          <w:p w14:paraId="571A832D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Enhanced realism</w:t>
            </w:r>
          </w:p>
          <w:p w14:paraId="2F273B6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Extended reality (XR)</w:t>
            </w:r>
          </w:p>
          <w:p w14:paraId="0F1EA10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33" w:tgtFrame="_blank" w:history="1">
              <w:r w:rsidRPr="004106A2">
                <w:rPr>
                  <w:sz w:val="18"/>
                  <w:szCs w:val="18"/>
                  <w:lang w:val="en-US"/>
                </w:rPr>
                <w:t>Game Theory</w:t>
              </w:r>
            </w:hyperlink>
          </w:p>
          <w:p w14:paraId="251475B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game-based virtual reality</w:t>
            </w:r>
          </w:p>
          <w:p w14:paraId="1CF5B89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Gamification</w:t>
            </w:r>
          </w:p>
          <w:p w14:paraId="19B74609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Immersive virtual reality</w:t>
            </w:r>
          </w:p>
          <w:p w14:paraId="27067E32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interactive learning</w:t>
            </w:r>
          </w:p>
          <w:p w14:paraId="3F23FD1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interactive virtual environment</w:t>
            </w:r>
          </w:p>
          <w:p w14:paraId="62B1F6CF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Mixed reality</w:t>
            </w:r>
          </w:p>
          <w:p w14:paraId="605642A8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Mixed Reality (MR) training</w:t>
            </w:r>
          </w:p>
          <w:p w14:paraId="6848109A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Mobile applications</w:t>
            </w:r>
          </w:p>
          <w:p w14:paraId="2FB1E18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Mobile augmented reality (MAR)</w:t>
            </w:r>
          </w:p>
          <w:p w14:paraId="5625BC0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MR technique / technology</w:t>
            </w:r>
          </w:p>
          <w:p w14:paraId="00AA428A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new generation of MR training</w:t>
            </w:r>
          </w:p>
          <w:p w14:paraId="1EC7693F" w14:textId="77777777" w:rsidR="00C31EC1" w:rsidRPr="004106A2" w:rsidRDefault="00C31EC1" w:rsidP="0012720C">
            <w:pPr>
              <w:rPr>
                <w:sz w:val="18"/>
                <w:szCs w:val="18"/>
              </w:rPr>
            </w:pPr>
            <w:proofErr w:type="spellStart"/>
            <w:r w:rsidRPr="004106A2">
              <w:rPr>
                <w:sz w:val="18"/>
                <w:szCs w:val="18"/>
              </w:rPr>
              <w:t>realistic</w:t>
            </w:r>
            <w:proofErr w:type="spellEnd"/>
            <w:r w:rsidRPr="004106A2">
              <w:rPr>
                <w:sz w:val="18"/>
                <w:szCs w:val="18"/>
              </w:rPr>
              <w:t xml:space="preserve"> </w:t>
            </w:r>
            <w:proofErr w:type="spellStart"/>
            <w:r w:rsidRPr="004106A2">
              <w:rPr>
                <w:sz w:val="18"/>
                <w:szCs w:val="18"/>
              </w:rPr>
              <w:t>scenarios</w:t>
            </w:r>
            <w:proofErr w:type="spellEnd"/>
          </w:p>
          <w:p w14:paraId="631D69CE" w14:textId="77777777" w:rsidR="00C31EC1" w:rsidRPr="004106A2" w:rsidRDefault="00C31EC1" w:rsidP="0012720C">
            <w:pPr>
              <w:rPr>
                <w:bCs/>
                <w:sz w:val="18"/>
                <w:szCs w:val="18"/>
              </w:rPr>
            </w:pPr>
            <w:proofErr w:type="spellStart"/>
            <w:r w:rsidRPr="004106A2">
              <w:rPr>
                <w:bCs/>
                <w:sz w:val="18"/>
                <w:szCs w:val="18"/>
              </w:rPr>
              <w:t>Scenario</w:t>
            </w:r>
            <w:proofErr w:type="spellEnd"/>
            <w:r w:rsidRPr="004106A2">
              <w:rPr>
                <w:bCs/>
                <w:sz w:val="18"/>
                <w:szCs w:val="18"/>
              </w:rPr>
              <w:t xml:space="preserve"> control</w:t>
            </w:r>
          </w:p>
          <w:p w14:paraId="7A70F9F5" w14:textId="77777777" w:rsidR="00C31EC1" w:rsidRPr="004106A2" w:rsidRDefault="00C31EC1" w:rsidP="0012720C">
            <w:pPr>
              <w:rPr>
                <w:bCs/>
                <w:sz w:val="18"/>
                <w:szCs w:val="18"/>
              </w:rPr>
            </w:pPr>
            <w:proofErr w:type="spellStart"/>
            <w:r w:rsidRPr="004106A2">
              <w:rPr>
                <w:bCs/>
                <w:sz w:val="18"/>
                <w:szCs w:val="18"/>
              </w:rPr>
              <w:t>sensory</w:t>
            </w:r>
            <w:proofErr w:type="spellEnd"/>
            <w:r w:rsidRPr="004106A2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4106A2">
              <w:rPr>
                <w:bCs/>
                <w:sz w:val="18"/>
                <w:szCs w:val="18"/>
              </w:rPr>
              <w:t>experience</w:t>
            </w:r>
            <w:proofErr w:type="spellEnd"/>
          </w:p>
          <w:p w14:paraId="5B3226BC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erious-gaming approaches</w:t>
            </w:r>
          </w:p>
          <w:p w14:paraId="2E04E885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ed 3-D environment</w:t>
            </w:r>
          </w:p>
          <w:p w14:paraId="0D58F137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ion laboratory</w:t>
            </w:r>
          </w:p>
          <w:p w14:paraId="282A759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ion performance videotapes</w:t>
            </w:r>
          </w:p>
          <w:p w14:paraId="7FEEEF6F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imulation-enhanced</w:t>
            </w:r>
          </w:p>
          <w:p w14:paraId="0C6468A4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mart electronic devices</w:t>
            </w:r>
          </w:p>
          <w:p w14:paraId="030F240A" w14:textId="77777777" w:rsidR="00C31EC1" w:rsidRPr="004106A2" w:rsidRDefault="00C31EC1" w:rsidP="0012720C">
            <w:pPr>
              <w:rPr>
                <w:bCs/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Smart scenario control</w:t>
            </w:r>
          </w:p>
          <w:p w14:paraId="76E6398B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Smart wearables</w:t>
            </w:r>
          </w:p>
          <w:p w14:paraId="793A864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telemedicine</w:t>
            </w:r>
          </w:p>
          <w:p w14:paraId="553D46A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User-Computer Interface</w:t>
            </w:r>
          </w:p>
          <w:p w14:paraId="2ACC42D2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34" w:tgtFrame="_blank" w:history="1">
              <w:r w:rsidRPr="004106A2">
                <w:rPr>
                  <w:sz w:val="18"/>
                  <w:szCs w:val="18"/>
                  <w:lang w:val="en-US"/>
                </w:rPr>
                <w:t>Video Games</w:t>
              </w:r>
            </w:hyperlink>
          </w:p>
          <w:p w14:paraId="792C3712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Virtual human interactions</w:t>
            </w:r>
          </w:p>
          <w:p w14:paraId="3049A401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Virtual patient</w:t>
            </w:r>
          </w:p>
          <w:p w14:paraId="14257496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hyperlink r:id="rId35" w:tgtFrame="_blank" w:history="1">
              <w:r w:rsidRPr="004106A2">
                <w:rPr>
                  <w:sz w:val="18"/>
                  <w:szCs w:val="18"/>
                  <w:lang w:val="en-US"/>
                </w:rPr>
                <w:t>Virtual Reality</w:t>
              </w:r>
            </w:hyperlink>
          </w:p>
          <w:p w14:paraId="7BF65722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Virtual scenarios</w:t>
            </w:r>
          </w:p>
          <w:p w14:paraId="3479BFD8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 xml:space="preserve">virtual worlds </w:t>
            </w:r>
          </w:p>
          <w:p w14:paraId="3DC18B20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sz w:val="18"/>
                <w:szCs w:val="18"/>
                <w:lang w:val="en-US"/>
              </w:rPr>
              <w:t>VR</w:t>
            </w:r>
          </w:p>
          <w:p w14:paraId="4503134E" w14:textId="77777777" w:rsidR="00C31EC1" w:rsidRPr="004106A2" w:rsidRDefault="00C31EC1" w:rsidP="0012720C">
            <w:pPr>
              <w:rPr>
                <w:sz w:val="18"/>
                <w:szCs w:val="18"/>
                <w:lang w:val="en-US"/>
              </w:rPr>
            </w:pPr>
            <w:r w:rsidRPr="004106A2">
              <w:rPr>
                <w:bCs/>
                <w:sz w:val="18"/>
                <w:szCs w:val="18"/>
                <w:lang w:val="en-US"/>
              </w:rPr>
              <w:t>wearable technologies</w:t>
            </w:r>
          </w:p>
        </w:tc>
      </w:tr>
    </w:tbl>
    <w:p w14:paraId="3A045059" w14:textId="77777777" w:rsidR="00C31EC1" w:rsidRPr="004106A2" w:rsidRDefault="00C31EC1" w:rsidP="00C31EC1">
      <w:pPr>
        <w:pStyle w:val="BodyText"/>
        <w:spacing w:before="34"/>
        <w:rPr>
          <w:rFonts w:ascii="Calibri"/>
        </w:rPr>
      </w:pPr>
    </w:p>
    <w:p w14:paraId="6803004C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C1"/>
    <w:rsid w:val="00062D7F"/>
    <w:rsid w:val="001D3AD6"/>
    <w:rsid w:val="00351662"/>
    <w:rsid w:val="004071CB"/>
    <w:rsid w:val="00602DE5"/>
    <w:rsid w:val="006856B4"/>
    <w:rsid w:val="00915304"/>
    <w:rsid w:val="00A9277F"/>
    <w:rsid w:val="00B520CB"/>
    <w:rsid w:val="00C31EC1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2E8D2"/>
  <w15:chartTrackingRefBased/>
  <w15:docId w15:val="{941821AB-36E8-49CC-B1FA-9886727B2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E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31EC1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31EC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mesh/68060731" TargetMode="External"/><Relationship Id="rId18" Type="http://schemas.openxmlformats.org/officeDocument/2006/relationships/hyperlink" Target="https://www.ncbi.nlm.nih.gov/mesh/68014947" TargetMode="External"/><Relationship Id="rId26" Type="http://schemas.openxmlformats.org/officeDocument/2006/relationships/hyperlink" Target="https://www.ncbi.nlm.nih.gov/mesh/2051952" TargetMode="External"/><Relationship Id="rId21" Type="http://schemas.openxmlformats.org/officeDocument/2006/relationships/hyperlink" Target="https://www.ncbi.nlm.nih.gov/mesh/68003162" TargetMode="External"/><Relationship Id="rId34" Type="http://schemas.openxmlformats.org/officeDocument/2006/relationships/hyperlink" Target="https://www.ncbi.nlm.nih.gov/mesh/68018910" TargetMode="External"/><Relationship Id="rId7" Type="http://schemas.openxmlformats.org/officeDocument/2006/relationships/hyperlink" Target="https://www.ncbi.nlm.nih.gov/mesh/68004189" TargetMode="External"/><Relationship Id="rId12" Type="http://schemas.openxmlformats.org/officeDocument/2006/relationships/hyperlink" Target="https://www.ncbi.nlm.nih.gov/mesh/68004635" TargetMode="External"/><Relationship Id="rId17" Type="http://schemas.openxmlformats.org/officeDocument/2006/relationships/hyperlink" Target="https://www.ncbi.nlm.nih.gov/mesh/68016544" TargetMode="External"/><Relationship Id="rId25" Type="http://schemas.openxmlformats.org/officeDocument/2006/relationships/hyperlink" Target="https://www.ncbi.nlm.nih.gov/mesh/68007398" TargetMode="External"/><Relationship Id="rId33" Type="http://schemas.openxmlformats.org/officeDocument/2006/relationships/hyperlink" Target="https://www.ncbi.nlm.nih.gov/mesh/680057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mesh/68003657" TargetMode="External"/><Relationship Id="rId20" Type="http://schemas.openxmlformats.org/officeDocument/2006/relationships/hyperlink" Target="https://www.ncbi.nlm.nih.gov/mesh/68003142" TargetMode="External"/><Relationship Id="rId29" Type="http://schemas.openxmlformats.org/officeDocument/2006/relationships/hyperlink" Target="https://www.ncbi.nlm.nih.gov/mesh/6801654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68054597" TargetMode="External"/><Relationship Id="rId11" Type="http://schemas.openxmlformats.org/officeDocument/2006/relationships/hyperlink" Target="https://www.ncbi.nlm.nih.gov/mesh/68004634" TargetMode="External"/><Relationship Id="rId24" Type="http://schemas.openxmlformats.org/officeDocument/2006/relationships/hyperlink" Target="https://www.ncbi.nlm.nih.gov/mesh/68033183" TargetMode="External"/><Relationship Id="rId32" Type="http://schemas.openxmlformats.org/officeDocument/2006/relationships/hyperlink" Target="https://www.ncbi.nlm.nih.gov/mesh/68003198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www.ncbi.nlm.nih.gov/mesh/68000552" TargetMode="External"/><Relationship Id="rId15" Type="http://schemas.openxmlformats.org/officeDocument/2006/relationships/hyperlink" Target="https://www.ncbi.nlm.nih.gov/mesh/68011634" TargetMode="External"/><Relationship Id="rId23" Type="http://schemas.openxmlformats.org/officeDocument/2006/relationships/hyperlink" Target="https://www.ncbi.nlm.nih.gov/mesh/68004631" TargetMode="External"/><Relationship Id="rId28" Type="http://schemas.openxmlformats.org/officeDocument/2006/relationships/hyperlink" Target="https://www.ncbi.nlm.nih.gov/mesh/68009633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ncbi.nlm.nih.gov/mesh/68004632" TargetMode="External"/><Relationship Id="rId19" Type="http://schemas.openxmlformats.org/officeDocument/2006/relationships/hyperlink" Target="https://www.ncbi.nlm.nih.gov/mesh/68004631" TargetMode="External"/><Relationship Id="rId31" Type="http://schemas.openxmlformats.org/officeDocument/2006/relationships/hyperlink" Target="https://www.ncbi.nlm.nih.gov/mesh/2009667" TargetMode="External"/><Relationship Id="rId4" Type="http://schemas.openxmlformats.org/officeDocument/2006/relationships/hyperlink" Target="https://www.ncbi.nlm.nih.gov/mesh/68017732" TargetMode="External"/><Relationship Id="rId9" Type="http://schemas.openxmlformats.org/officeDocument/2006/relationships/hyperlink" Target="https://www.ncbi.nlm.nih.gov/mesh/2016554" TargetMode="External"/><Relationship Id="rId14" Type="http://schemas.openxmlformats.org/officeDocument/2006/relationships/hyperlink" Target="https://www.ncbi.nlm.nih.gov/mesh/68006801" TargetMode="External"/><Relationship Id="rId22" Type="http://schemas.openxmlformats.org/officeDocument/2006/relationships/hyperlink" Target="https://www.ncbi.nlm.nih.gov/mesh/68004493" TargetMode="External"/><Relationship Id="rId27" Type="http://schemas.openxmlformats.org/officeDocument/2006/relationships/hyperlink" Target="https://www.ncbi.nlm.nih.gov/mesh/68007858" TargetMode="External"/><Relationship Id="rId30" Type="http://schemas.openxmlformats.org/officeDocument/2006/relationships/hyperlink" Target="https://www.ncbi.nlm.nih.gov/mesh/68011482" TargetMode="External"/><Relationship Id="rId35" Type="http://schemas.openxmlformats.org/officeDocument/2006/relationships/hyperlink" Target="https://www.ncbi.nlm.nih.gov/mesh/2023512" TargetMode="External"/><Relationship Id="rId8" Type="http://schemas.openxmlformats.org/officeDocument/2006/relationships/hyperlink" Target="https://www.ncbi.nlm.nih.gov/mesh/68004630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8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16T06:12:00Z</dcterms:created>
  <dcterms:modified xsi:type="dcterms:W3CDTF">2023-03-16T06:12:00Z</dcterms:modified>
</cp:coreProperties>
</file>